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26E0C" w14:textId="77777777" w:rsidR="00242C5B" w:rsidRDefault="00242C5B">
      <w:pPr>
        <w:rPr>
          <w:b/>
          <w:bCs/>
        </w:rPr>
      </w:pPr>
    </w:p>
    <w:p w14:paraId="28069B5A" w14:textId="1E3E22AB" w:rsidR="00242C5B" w:rsidRPr="00ED1059" w:rsidRDefault="00242C5B">
      <w:pPr>
        <w:rPr>
          <w:b/>
          <w:bCs/>
        </w:rPr>
      </w:pPr>
      <w:r w:rsidRPr="00ED1059">
        <w:rPr>
          <w:b/>
          <w:bCs/>
        </w:rPr>
        <w:t xml:space="preserve">Table </w:t>
      </w:r>
      <w:r w:rsidR="009C4183">
        <w:rPr>
          <w:b/>
          <w:bCs/>
        </w:rPr>
        <w:t>S2</w:t>
      </w:r>
      <w:r w:rsidRPr="00ED1059">
        <w:rPr>
          <w:b/>
          <w:bCs/>
        </w:rPr>
        <w:t xml:space="preserve">. Demographic age groups separated by sex showing </w:t>
      </w:r>
      <w:r w:rsidR="001C3DDF" w:rsidRPr="00ED1059">
        <w:rPr>
          <w:b/>
          <w:bCs/>
        </w:rPr>
        <w:t xml:space="preserve">their </w:t>
      </w:r>
      <w:r w:rsidR="001C3DDF" w:rsidRPr="00ED1059">
        <w:rPr>
          <w:b/>
          <w:bCs/>
          <w:i/>
          <w:iCs/>
        </w:rPr>
        <w:t>P. falciparum</w:t>
      </w:r>
      <w:r w:rsidR="001C3DDF" w:rsidRPr="00ED1059">
        <w:rPr>
          <w:b/>
          <w:bCs/>
        </w:rPr>
        <w:t xml:space="preserve"> infection </w:t>
      </w:r>
      <w:r w:rsidRPr="00ED1059">
        <w:rPr>
          <w:b/>
          <w:bCs/>
        </w:rPr>
        <w:t>proportions</w:t>
      </w:r>
      <w:r w:rsidR="001C3DDF" w:rsidRPr="00ED1059">
        <w:rPr>
          <w:b/>
          <w:bCs/>
        </w:rPr>
        <w:t xml:space="preserve">. </w:t>
      </w:r>
    </w:p>
    <w:p w14:paraId="2D785CDB" w14:textId="7D8EF7C6" w:rsidR="00242C5B" w:rsidRDefault="00242C5B"/>
    <w:tbl>
      <w:tblPr>
        <w:tblStyle w:val="PlainTable2"/>
        <w:tblW w:w="8037" w:type="dxa"/>
        <w:tblLayout w:type="fixed"/>
        <w:tblLook w:val="04A0" w:firstRow="1" w:lastRow="0" w:firstColumn="1" w:lastColumn="0" w:noHBand="0" w:noVBand="1"/>
      </w:tblPr>
      <w:tblGrid>
        <w:gridCol w:w="1710"/>
        <w:gridCol w:w="2250"/>
        <w:gridCol w:w="1827"/>
        <w:gridCol w:w="2250"/>
      </w:tblGrid>
      <w:tr w:rsidR="00B43163" w:rsidRPr="00CE6089" w14:paraId="6E5DA87D" w14:textId="44EC42CB" w:rsidTr="00B431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098B7" w14:textId="04C613AA" w:rsidR="00B43163" w:rsidRPr="004E122A" w:rsidRDefault="00B43163" w:rsidP="004E122A">
            <w:pPr>
              <w:spacing w:afterLines="40" w:after="96"/>
              <w:jc w:val="center"/>
              <w:rPr>
                <w:b w:val="0"/>
                <w:bCs w:val="0"/>
              </w:rPr>
            </w:pPr>
          </w:p>
        </w:tc>
        <w:tc>
          <w:tcPr>
            <w:tcW w:w="4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206A2" w14:textId="0FAE8CA9" w:rsidR="00B43163" w:rsidRPr="004E122A" w:rsidRDefault="00B43163" w:rsidP="004E122A">
            <w:pPr>
              <w:spacing w:afterLines="40" w:after="9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4E122A">
              <w:rPr>
                <w:color w:val="000000"/>
              </w:rPr>
              <w:t xml:space="preserve">Proportion of </w:t>
            </w:r>
            <w:r>
              <w:rPr>
                <w:color w:val="000000"/>
              </w:rPr>
              <w:t>infections</w:t>
            </w:r>
          </w:p>
        </w:tc>
      </w:tr>
      <w:tr w:rsidR="00B43163" w:rsidRPr="00CE6089" w14:paraId="67CE96C9" w14:textId="77777777" w:rsidTr="00B43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gridSpan w:val="2"/>
            <w:tcBorders>
              <w:top w:val="single" w:sz="4" w:space="0" w:color="auto"/>
            </w:tcBorders>
          </w:tcPr>
          <w:p w14:paraId="036B0BE1" w14:textId="77777777" w:rsidR="00B43163" w:rsidRPr="004E122A" w:rsidRDefault="00B43163" w:rsidP="00B43163">
            <w:pPr>
              <w:spacing w:afterLines="40" w:after="96"/>
              <w:jc w:val="center"/>
              <w:rPr>
                <w:b w:val="0"/>
                <w:bCs w:val="0"/>
                <w:color w:val="000000"/>
              </w:rPr>
            </w:pPr>
          </w:p>
          <w:p w14:paraId="47A1A37B" w14:textId="4EA4A488" w:rsidR="00B43163" w:rsidRPr="004E122A" w:rsidRDefault="00B43163" w:rsidP="00B43163">
            <w:pPr>
              <w:spacing w:afterLines="40" w:after="96"/>
              <w:jc w:val="center"/>
              <w:rPr>
                <w:b w:val="0"/>
                <w:bCs w:val="0"/>
                <w:color w:val="000000"/>
              </w:rPr>
            </w:pPr>
            <w:r w:rsidRPr="004E122A">
              <w:rPr>
                <w:color w:val="000000"/>
              </w:rPr>
              <w:t xml:space="preserve">Human </w:t>
            </w:r>
            <w:r>
              <w:rPr>
                <w:color w:val="000000"/>
              </w:rPr>
              <w:t>h</w:t>
            </w:r>
            <w:r w:rsidRPr="004E122A">
              <w:rPr>
                <w:color w:val="000000"/>
              </w:rPr>
              <w:t>ost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4E4D4B1F" w14:textId="589FD002" w:rsidR="00B43163" w:rsidRPr="004E122A" w:rsidRDefault="00B43163" w:rsidP="004E122A">
            <w:pPr>
              <w:spacing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E122A">
              <w:rPr>
                <w:b/>
                <w:bCs/>
                <w:color w:val="000000"/>
              </w:rPr>
              <w:t>Infected</w:t>
            </w:r>
          </w:p>
          <w:p w14:paraId="349C8AEE" w14:textId="0647B3C4" w:rsidR="00B43163" w:rsidRPr="004E122A" w:rsidRDefault="00B43163" w:rsidP="004E122A">
            <w:pPr>
              <w:spacing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E122A">
              <w:rPr>
                <w:b/>
                <w:bCs/>
                <w:color w:val="000000"/>
              </w:rPr>
              <w:t>blood meal*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48A9703" w14:textId="3656DB3A" w:rsidR="00B43163" w:rsidRPr="004E122A" w:rsidRDefault="00B43163" w:rsidP="004E122A">
            <w:pPr>
              <w:spacing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E122A">
              <w:rPr>
                <w:b/>
                <w:bCs/>
                <w:color w:val="000000"/>
              </w:rPr>
              <w:t>Uninfected blood meal</w:t>
            </w:r>
          </w:p>
        </w:tc>
      </w:tr>
      <w:tr w:rsidR="00B43163" w:rsidRPr="00CE6089" w14:paraId="48F7A13B" w14:textId="387C6883" w:rsidTr="00B43163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0CAD71D3" w14:textId="77777777" w:rsidR="00B43163" w:rsidRPr="004E122A" w:rsidRDefault="00B43163" w:rsidP="004E122A">
            <w:pPr>
              <w:jc w:val="center"/>
            </w:pPr>
            <w:r w:rsidRPr="004E122A">
              <w:t>≤5y</w:t>
            </w:r>
          </w:p>
          <w:p w14:paraId="74F46126" w14:textId="77777777" w:rsidR="00B43163" w:rsidRPr="004E122A" w:rsidRDefault="00B43163" w:rsidP="004E122A">
            <w:pPr>
              <w:spacing w:afterLines="40" w:after="96"/>
              <w:jc w:val="center"/>
              <w:rPr>
                <w:color w:val="000000"/>
              </w:rPr>
            </w:pPr>
          </w:p>
        </w:tc>
        <w:tc>
          <w:tcPr>
            <w:tcW w:w="2250" w:type="dxa"/>
          </w:tcPr>
          <w:p w14:paraId="5E3FE32B" w14:textId="77777777" w:rsidR="00B43163" w:rsidRPr="004E122A" w:rsidRDefault="00B43163" w:rsidP="004E122A">
            <w:pPr>
              <w:spacing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E122A">
              <w:rPr>
                <w:color w:val="000000"/>
              </w:rPr>
              <w:t>Male</w:t>
            </w:r>
          </w:p>
        </w:tc>
        <w:tc>
          <w:tcPr>
            <w:tcW w:w="1827" w:type="dxa"/>
          </w:tcPr>
          <w:p w14:paraId="10F557E8" w14:textId="648F01E3" w:rsidR="00B43163" w:rsidRPr="004E122A" w:rsidRDefault="00B43163" w:rsidP="004E122A">
            <w:pPr>
              <w:spacing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E122A">
              <w:rPr>
                <w:color w:val="000000"/>
              </w:rPr>
              <w:t>1 (0.20)</w:t>
            </w:r>
          </w:p>
        </w:tc>
        <w:tc>
          <w:tcPr>
            <w:tcW w:w="2250" w:type="dxa"/>
          </w:tcPr>
          <w:p w14:paraId="2F3A1289" w14:textId="5D483CBA" w:rsidR="00B43163" w:rsidRPr="004E122A" w:rsidRDefault="00B43163" w:rsidP="004E122A">
            <w:pPr>
              <w:spacing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E122A">
              <w:rPr>
                <w:color w:val="000000"/>
              </w:rPr>
              <w:t>4 (0.80)</w:t>
            </w:r>
          </w:p>
        </w:tc>
      </w:tr>
      <w:tr w:rsidR="00B43163" w:rsidRPr="00CE6089" w14:paraId="7E161629" w14:textId="5BBF8F0A" w:rsidTr="00B43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EF13E02" w14:textId="77777777" w:rsidR="00B43163" w:rsidRPr="004E122A" w:rsidRDefault="00B43163" w:rsidP="004E122A">
            <w:pPr>
              <w:spacing w:afterLines="40" w:after="96"/>
              <w:jc w:val="center"/>
              <w:rPr>
                <w:color w:val="000000"/>
              </w:rPr>
            </w:pPr>
          </w:p>
        </w:tc>
        <w:tc>
          <w:tcPr>
            <w:tcW w:w="2250" w:type="dxa"/>
          </w:tcPr>
          <w:p w14:paraId="67E4A9F1" w14:textId="77777777" w:rsidR="00B43163" w:rsidRPr="004E122A" w:rsidRDefault="00B43163" w:rsidP="004E122A">
            <w:pPr>
              <w:spacing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E122A">
              <w:rPr>
                <w:color w:val="000000"/>
              </w:rPr>
              <w:t>Female</w:t>
            </w:r>
          </w:p>
        </w:tc>
        <w:tc>
          <w:tcPr>
            <w:tcW w:w="1827" w:type="dxa"/>
          </w:tcPr>
          <w:p w14:paraId="36D91764" w14:textId="6984EEA3" w:rsidR="00B43163" w:rsidRPr="004E122A" w:rsidRDefault="00B43163" w:rsidP="004E122A">
            <w:pPr>
              <w:spacing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E122A">
              <w:rPr>
                <w:color w:val="000000"/>
              </w:rPr>
              <w:t>7 (0.78)</w:t>
            </w:r>
          </w:p>
        </w:tc>
        <w:tc>
          <w:tcPr>
            <w:tcW w:w="2250" w:type="dxa"/>
          </w:tcPr>
          <w:p w14:paraId="41631B70" w14:textId="2BC3C6CC" w:rsidR="00B43163" w:rsidRPr="004E122A" w:rsidRDefault="00B43163" w:rsidP="004E122A">
            <w:pPr>
              <w:spacing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E122A">
              <w:rPr>
                <w:color w:val="000000"/>
              </w:rPr>
              <w:t>2 (0.22)</w:t>
            </w:r>
          </w:p>
        </w:tc>
      </w:tr>
      <w:tr w:rsidR="00B43163" w:rsidRPr="00CE6089" w14:paraId="11137C98" w14:textId="0BBD90F4" w:rsidTr="00B431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305D0D85" w14:textId="77777777" w:rsidR="00B43163" w:rsidRPr="004E122A" w:rsidRDefault="00B43163" w:rsidP="004E122A">
            <w:pPr>
              <w:jc w:val="center"/>
            </w:pPr>
            <w:r w:rsidRPr="004E122A">
              <w:rPr>
                <w:color w:val="000000"/>
              </w:rPr>
              <w:t>6-15y</w:t>
            </w:r>
          </w:p>
          <w:p w14:paraId="7CDC6D12" w14:textId="77777777" w:rsidR="00B43163" w:rsidRPr="004E122A" w:rsidRDefault="00B43163" w:rsidP="004E122A">
            <w:pPr>
              <w:spacing w:afterLines="40" w:after="96"/>
              <w:jc w:val="center"/>
              <w:rPr>
                <w:color w:val="000000"/>
              </w:rPr>
            </w:pPr>
          </w:p>
        </w:tc>
        <w:tc>
          <w:tcPr>
            <w:tcW w:w="2250" w:type="dxa"/>
          </w:tcPr>
          <w:p w14:paraId="2F514FDD" w14:textId="77777777" w:rsidR="00B43163" w:rsidRPr="004E122A" w:rsidRDefault="00B43163" w:rsidP="004E122A">
            <w:pPr>
              <w:spacing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E122A">
              <w:rPr>
                <w:color w:val="000000"/>
              </w:rPr>
              <w:t>Male</w:t>
            </w:r>
          </w:p>
        </w:tc>
        <w:tc>
          <w:tcPr>
            <w:tcW w:w="1827" w:type="dxa"/>
          </w:tcPr>
          <w:p w14:paraId="6723D558" w14:textId="05FBC58E" w:rsidR="00B43163" w:rsidRPr="004E122A" w:rsidRDefault="00B43163" w:rsidP="004E122A">
            <w:pPr>
              <w:spacing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E122A">
              <w:rPr>
                <w:color w:val="000000"/>
              </w:rPr>
              <w:t>9 (0.41)</w:t>
            </w:r>
          </w:p>
        </w:tc>
        <w:tc>
          <w:tcPr>
            <w:tcW w:w="2250" w:type="dxa"/>
          </w:tcPr>
          <w:p w14:paraId="64BC8316" w14:textId="26D6907C" w:rsidR="00B43163" w:rsidRPr="004E122A" w:rsidRDefault="00B43163" w:rsidP="004E122A">
            <w:pPr>
              <w:spacing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E122A">
              <w:rPr>
                <w:color w:val="000000"/>
              </w:rPr>
              <w:t>13 (0.59)</w:t>
            </w:r>
          </w:p>
        </w:tc>
      </w:tr>
      <w:tr w:rsidR="00B43163" w:rsidRPr="00CE6089" w14:paraId="69852E35" w14:textId="4EFECE7F" w:rsidTr="00B43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39F8A5E" w14:textId="77777777" w:rsidR="00B43163" w:rsidRPr="004E122A" w:rsidRDefault="00B43163" w:rsidP="004E122A">
            <w:pPr>
              <w:spacing w:afterLines="40" w:after="96"/>
              <w:jc w:val="center"/>
              <w:rPr>
                <w:color w:val="000000"/>
              </w:rPr>
            </w:pPr>
          </w:p>
        </w:tc>
        <w:tc>
          <w:tcPr>
            <w:tcW w:w="2250" w:type="dxa"/>
          </w:tcPr>
          <w:p w14:paraId="0A8C0601" w14:textId="77777777" w:rsidR="00B43163" w:rsidRPr="004E122A" w:rsidRDefault="00B43163" w:rsidP="004E122A">
            <w:pPr>
              <w:spacing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E122A">
              <w:rPr>
                <w:color w:val="000000"/>
              </w:rPr>
              <w:t>Female</w:t>
            </w:r>
          </w:p>
        </w:tc>
        <w:tc>
          <w:tcPr>
            <w:tcW w:w="1827" w:type="dxa"/>
          </w:tcPr>
          <w:p w14:paraId="08C872AF" w14:textId="7DEFD949" w:rsidR="00B43163" w:rsidRPr="004E122A" w:rsidRDefault="00B43163" w:rsidP="004E122A">
            <w:pPr>
              <w:spacing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E122A">
              <w:rPr>
                <w:color w:val="000000"/>
              </w:rPr>
              <w:t>17 (0.43)</w:t>
            </w:r>
          </w:p>
        </w:tc>
        <w:tc>
          <w:tcPr>
            <w:tcW w:w="2250" w:type="dxa"/>
          </w:tcPr>
          <w:p w14:paraId="0CE457F4" w14:textId="756FB3BC" w:rsidR="00B43163" w:rsidRPr="004E122A" w:rsidRDefault="00B43163" w:rsidP="004E122A">
            <w:pPr>
              <w:spacing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E122A">
              <w:rPr>
                <w:color w:val="000000"/>
              </w:rPr>
              <w:t>23 (0.57)</w:t>
            </w:r>
          </w:p>
        </w:tc>
      </w:tr>
      <w:tr w:rsidR="00B43163" w:rsidRPr="00CE6089" w14:paraId="6F5E9127" w14:textId="4F96FA50" w:rsidTr="00B431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354A9733" w14:textId="77777777" w:rsidR="00B43163" w:rsidRPr="004E122A" w:rsidRDefault="00B43163" w:rsidP="004E122A">
            <w:pPr>
              <w:jc w:val="center"/>
            </w:pPr>
            <w:r w:rsidRPr="004E122A">
              <w:rPr>
                <w:color w:val="000000"/>
              </w:rPr>
              <w:t>16-30y</w:t>
            </w:r>
          </w:p>
          <w:p w14:paraId="0997413E" w14:textId="77777777" w:rsidR="00B43163" w:rsidRPr="004E122A" w:rsidRDefault="00B43163" w:rsidP="004E122A">
            <w:pPr>
              <w:spacing w:afterLines="40" w:after="96"/>
              <w:jc w:val="center"/>
              <w:rPr>
                <w:color w:val="000000"/>
              </w:rPr>
            </w:pPr>
          </w:p>
        </w:tc>
        <w:tc>
          <w:tcPr>
            <w:tcW w:w="2250" w:type="dxa"/>
          </w:tcPr>
          <w:p w14:paraId="0AAEA677" w14:textId="77777777" w:rsidR="00B43163" w:rsidRPr="004E122A" w:rsidRDefault="00B43163" w:rsidP="004E122A">
            <w:pPr>
              <w:spacing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E122A">
              <w:rPr>
                <w:color w:val="000000"/>
              </w:rPr>
              <w:t>Male</w:t>
            </w:r>
          </w:p>
        </w:tc>
        <w:tc>
          <w:tcPr>
            <w:tcW w:w="1827" w:type="dxa"/>
          </w:tcPr>
          <w:p w14:paraId="1F8AFB45" w14:textId="097D826D" w:rsidR="00B43163" w:rsidRPr="004E122A" w:rsidRDefault="00B43163" w:rsidP="004E122A">
            <w:pPr>
              <w:spacing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E122A">
              <w:rPr>
                <w:color w:val="000000"/>
              </w:rPr>
              <w:t>0 (0)</w:t>
            </w:r>
          </w:p>
        </w:tc>
        <w:tc>
          <w:tcPr>
            <w:tcW w:w="2250" w:type="dxa"/>
          </w:tcPr>
          <w:p w14:paraId="31D64B60" w14:textId="2F013B95" w:rsidR="00B43163" w:rsidRPr="004E122A" w:rsidRDefault="00B43163" w:rsidP="004E122A">
            <w:pPr>
              <w:spacing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E122A">
              <w:rPr>
                <w:color w:val="000000"/>
              </w:rPr>
              <w:t>19(100)</w:t>
            </w:r>
          </w:p>
        </w:tc>
      </w:tr>
      <w:tr w:rsidR="00B43163" w:rsidRPr="00CE6089" w14:paraId="77B5C703" w14:textId="0302E0BB" w:rsidTr="00B43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9F370B1" w14:textId="77777777" w:rsidR="00B43163" w:rsidRPr="004E122A" w:rsidRDefault="00B43163" w:rsidP="004E122A">
            <w:pPr>
              <w:spacing w:afterLines="40" w:after="96"/>
              <w:jc w:val="center"/>
              <w:rPr>
                <w:color w:val="000000"/>
              </w:rPr>
            </w:pPr>
          </w:p>
        </w:tc>
        <w:tc>
          <w:tcPr>
            <w:tcW w:w="2250" w:type="dxa"/>
          </w:tcPr>
          <w:p w14:paraId="2B3702F4" w14:textId="77777777" w:rsidR="00B43163" w:rsidRPr="004E122A" w:rsidRDefault="00B43163" w:rsidP="004E122A">
            <w:pPr>
              <w:spacing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E122A">
              <w:rPr>
                <w:color w:val="000000"/>
              </w:rPr>
              <w:t>Female</w:t>
            </w:r>
          </w:p>
        </w:tc>
        <w:tc>
          <w:tcPr>
            <w:tcW w:w="1827" w:type="dxa"/>
          </w:tcPr>
          <w:p w14:paraId="1F649551" w14:textId="1D4365D8" w:rsidR="00B43163" w:rsidRPr="004E122A" w:rsidRDefault="00B43163" w:rsidP="004E122A">
            <w:pPr>
              <w:spacing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E122A">
              <w:rPr>
                <w:color w:val="000000"/>
              </w:rPr>
              <w:t>3 (0.43)</w:t>
            </w:r>
          </w:p>
        </w:tc>
        <w:tc>
          <w:tcPr>
            <w:tcW w:w="2250" w:type="dxa"/>
          </w:tcPr>
          <w:p w14:paraId="70C0F5F3" w14:textId="3DA6C3B2" w:rsidR="00B43163" w:rsidRPr="004E122A" w:rsidRDefault="00B43163" w:rsidP="004E122A">
            <w:pPr>
              <w:spacing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E122A">
              <w:rPr>
                <w:color w:val="000000"/>
              </w:rPr>
              <w:t>4 (0.57)</w:t>
            </w:r>
          </w:p>
        </w:tc>
      </w:tr>
      <w:tr w:rsidR="00B43163" w:rsidRPr="00CE6089" w14:paraId="7D17E0EB" w14:textId="56FE69CA" w:rsidTr="00B431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13A0C0B1" w14:textId="77777777" w:rsidR="00B43163" w:rsidRPr="004E122A" w:rsidRDefault="00B43163" w:rsidP="004E122A">
            <w:pPr>
              <w:jc w:val="center"/>
            </w:pPr>
            <w:r w:rsidRPr="004E122A">
              <w:rPr>
                <w:color w:val="000000"/>
              </w:rPr>
              <w:t>31-75y</w:t>
            </w:r>
          </w:p>
          <w:p w14:paraId="190D10DB" w14:textId="77777777" w:rsidR="00B43163" w:rsidRPr="004E122A" w:rsidRDefault="00B43163" w:rsidP="004E122A">
            <w:pPr>
              <w:spacing w:afterLines="40" w:after="96"/>
              <w:jc w:val="center"/>
              <w:rPr>
                <w:color w:val="000000"/>
              </w:rPr>
            </w:pPr>
          </w:p>
        </w:tc>
        <w:tc>
          <w:tcPr>
            <w:tcW w:w="2250" w:type="dxa"/>
          </w:tcPr>
          <w:p w14:paraId="254C7122" w14:textId="77777777" w:rsidR="00B43163" w:rsidRPr="004E122A" w:rsidRDefault="00B43163" w:rsidP="004E122A">
            <w:pPr>
              <w:spacing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E122A">
              <w:rPr>
                <w:color w:val="000000"/>
              </w:rPr>
              <w:t>Male</w:t>
            </w:r>
          </w:p>
        </w:tc>
        <w:tc>
          <w:tcPr>
            <w:tcW w:w="1827" w:type="dxa"/>
          </w:tcPr>
          <w:p w14:paraId="57713DF5" w14:textId="7F3272E0" w:rsidR="00B43163" w:rsidRPr="004E122A" w:rsidRDefault="00B43163" w:rsidP="004E122A">
            <w:pPr>
              <w:spacing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E122A">
              <w:rPr>
                <w:color w:val="000000"/>
              </w:rPr>
              <w:t>10 (0.16)</w:t>
            </w:r>
          </w:p>
        </w:tc>
        <w:tc>
          <w:tcPr>
            <w:tcW w:w="2250" w:type="dxa"/>
          </w:tcPr>
          <w:p w14:paraId="2E62C42F" w14:textId="4D6DF74E" w:rsidR="00B43163" w:rsidRPr="004E122A" w:rsidRDefault="00B43163" w:rsidP="004E122A">
            <w:pPr>
              <w:spacing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E122A">
              <w:rPr>
                <w:color w:val="000000"/>
              </w:rPr>
              <w:t>53 (0.84)</w:t>
            </w:r>
          </w:p>
        </w:tc>
      </w:tr>
      <w:tr w:rsidR="00B43163" w:rsidRPr="00CE6089" w14:paraId="4D1B9298" w14:textId="5DAF840D" w:rsidTr="00B43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81C8867" w14:textId="77777777" w:rsidR="00B43163" w:rsidRPr="004E122A" w:rsidRDefault="00B43163" w:rsidP="004E122A">
            <w:pPr>
              <w:spacing w:afterLines="40" w:after="96"/>
              <w:jc w:val="center"/>
              <w:rPr>
                <w:color w:val="000000"/>
              </w:rPr>
            </w:pPr>
          </w:p>
        </w:tc>
        <w:tc>
          <w:tcPr>
            <w:tcW w:w="2250" w:type="dxa"/>
          </w:tcPr>
          <w:p w14:paraId="19A99E61" w14:textId="77777777" w:rsidR="00B43163" w:rsidRPr="004E122A" w:rsidRDefault="00B43163" w:rsidP="004E122A">
            <w:pPr>
              <w:spacing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E122A">
              <w:rPr>
                <w:color w:val="000000"/>
              </w:rPr>
              <w:t>Female</w:t>
            </w:r>
          </w:p>
        </w:tc>
        <w:tc>
          <w:tcPr>
            <w:tcW w:w="1827" w:type="dxa"/>
          </w:tcPr>
          <w:p w14:paraId="409FEAE6" w14:textId="785F0BDF" w:rsidR="00B43163" w:rsidRPr="004E122A" w:rsidRDefault="00B43163" w:rsidP="004E122A">
            <w:pPr>
              <w:spacing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E122A">
              <w:rPr>
                <w:color w:val="000000"/>
              </w:rPr>
              <w:t>2 (0.13)</w:t>
            </w:r>
          </w:p>
        </w:tc>
        <w:tc>
          <w:tcPr>
            <w:tcW w:w="2250" w:type="dxa"/>
          </w:tcPr>
          <w:p w14:paraId="52035617" w14:textId="71575070" w:rsidR="00B43163" w:rsidRPr="004E122A" w:rsidRDefault="00B43163" w:rsidP="004E122A">
            <w:pPr>
              <w:spacing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E122A">
              <w:rPr>
                <w:color w:val="000000"/>
              </w:rPr>
              <w:t>13 (0.87)</w:t>
            </w:r>
          </w:p>
        </w:tc>
      </w:tr>
    </w:tbl>
    <w:p w14:paraId="35D3AAAF" w14:textId="3C6222CE" w:rsidR="00D1555C" w:rsidRDefault="000D19CE" w:rsidP="00D1555C">
      <w:r>
        <w:t xml:space="preserve">The SAC had the highest number of </w:t>
      </w:r>
      <w:r w:rsidR="00644DEA">
        <w:t>infections</w:t>
      </w:r>
      <w:r>
        <w:t>, however, in relation to their proportions in the population</w:t>
      </w:r>
      <w:r w:rsidR="00644DEA">
        <w:t>,</w:t>
      </w:r>
      <w:r>
        <w:t xml:space="preserve"> females of </w:t>
      </w:r>
      <w:r w:rsidRPr="004E122A">
        <w:t>≤5</w:t>
      </w:r>
      <w:r>
        <w:t xml:space="preserve"> year</w:t>
      </w:r>
      <w:r w:rsidR="00644DEA">
        <w:t>s</w:t>
      </w:r>
      <w:r>
        <w:t xml:space="preserve"> old, males and females of 6-15 years old and </w:t>
      </w:r>
      <w:r w:rsidR="00644DEA">
        <w:t xml:space="preserve">females of 16-30 years old, all had high infection rates. </w:t>
      </w:r>
      <w:r>
        <w:t xml:space="preserve"> </w:t>
      </w:r>
      <w:r w:rsidR="00121E49">
        <w:t>Data were too sparse for statistical inferences.</w:t>
      </w:r>
    </w:p>
    <w:p w14:paraId="1447D0C5" w14:textId="77777777" w:rsidR="00D1555C" w:rsidRDefault="00D1555C" w:rsidP="00D1555C"/>
    <w:p w14:paraId="4D23075C" w14:textId="125D4F4D" w:rsidR="00D1555C" w:rsidRDefault="00D1555C" w:rsidP="00D1555C"/>
    <w:p w14:paraId="4B67FF42" w14:textId="54CD2F25" w:rsidR="00A93B6A" w:rsidRDefault="00A93B6A" w:rsidP="00A93B6A"/>
    <w:p w14:paraId="5E968AF0" w14:textId="505CF3A0" w:rsidR="001C3DDF" w:rsidRDefault="001C3DDF" w:rsidP="00A93B6A"/>
    <w:p w14:paraId="18FB242F" w14:textId="75A7D77E" w:rsidR="001C3DDF" w:rsidRDefault="001C3DDF" w:rsidP="00A93B6A"/>
    <w:p w14:paraId="4302F45C" w14:textId="6365435D" w:rsidR="001C3DDF" w:rsidRDefault="001C3DDF" w:rsidP="00A93B6A"/>
    <w:p w14:paraId="04E8F0C0" w14:textId="3870B511" w:rsidR="00F6723A" w:rsidRPr="00F6723A" w:rsidRDefault="00F6723A">
      <w:pPr>
        <w:rPr>
          <w:b/>
          <w:bCs/>
        </w:rPr>
      </w:pPr>
    </w:p>
    <w:sectPr w:rsidR="00F6723A" w:rsidRPr="00F6723A" w:rsidSect="009B1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ACD47" w14:textId="77777777" w:rsidR="00033322" w:rsidRDefault="00033322" w:rsidP="00B324B6">
      <w:r>
        <w:separator/>
      </w:r>
    </w:p>
  </w:endnote>
  <w:endnote w:type="continuationSeparator" w:id="0">
    <w:p w14:paraId="38C5BEF3" w14:textId="77777777" w:rsidR="00033322" w:rsidRDefault="00033322" w:rsidP="00B32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89EB4" w14:textId="77777777" w:rsidR="00033322" w:rsidRDefault="00033322" w:rsidP="00B324B6">
      <w:r>
        <w:separator/>
      </w:r>
    </w:p>
  </w:footnote>
  <w:footnote w:type="continuationSeparator" w:id="0">
    <w:p w14:paraId="4F970B2B" w14:textId="77777777" w:rsidR="00033322" w:rsidRDefault="00033322" w:rsidP="00B324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A7447"/>
    <w:multiLevelType w:val="multilevel"/>
    <w:tmpl w:val="22D2404A"/>
    <w:lvl w:ilvl="0">
      <w:start w:val="2"/>
      <w:numFmt w:val="decimal"/>
      <w:pStyle w:val="Heading1"/>
      <w:suff w:val="space"/>
      <w:lvlText w:val="Chapter %1"/>
      <w:lvlJc w:val="left"/>
      <w:pPr>
        <w:ind w:left="0" w:firstLine="0"/>
      </w:pPr>
      <w:rPr>
        <w:rFonts w:ascii="Times New Roman" w:hAnsi="Times New Roman" w:hint="default"/>
        <w:b/>
        <w:bCs/>
        <w:i w:val="0"/>
        <w:caps/>
        <w:sz w:val="24"/>
      </w:rPr>
    </w:lvl>
    <w:lvl w:ilvl="1">
      <w:start w:val="1"/>
      <w:numFmt w:val="none"/>
      <w:suff w:val="nothing"/>
      <w:lvlText w:val="%1.1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%1.1.1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0F893944"/>
    <w:multiLevelType w:val="multilevel"/>
    <w:tmpl w:val="4CCCAF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504" w:hanging="504"/>
      </w:pPr>
      <w:rPr>
        <w:b/>
        <w:strike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38B607C"/>
    <w:multiLevelType w:val="hybridMultilevel"/>
    <w:tmpl w:val="9A122406"/>
    <w:lvl w:ilvl="0" w:tplc="96D01E52">
      <w:numFmt w:val="bullet"/>
      <w:lvlText w:val=""/>
      <w:lvlJc w:val="left"/>
      <w:pPr>
        <w:ind w:left="720" w:hanging="360"/>
      </w:pPr>
      <w:rPr>
        <w:rFonts w:ascii="Symbol" w:eastAsia="Times New Roman" w:hAnsi="Symbol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80027C"/>
    <w:multiLevelType w:val="hybridMultilevel"/>
    <w:tmpl w:val="0944E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7610569">
    <w:abstractNumId w:val="0"/>
  </w:num>
  <w:num w:numId="2" w16cid:durableId="1596547599">
    <w:abstractNumId w:val="3"/>
  </w:num>
  <w:num w:numId="3" w16cid:durableId="1740663950">
    <w:abstractNumId w:val="2"/>
  </w:num>
  <w:num w:numId="4" w16cid:durableId="18734150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1146"/>
    <w:rsid w:val="00001BA4"/>
    <w:rsid w:val="0001594E"/>
    <w:rsid w:val="00020C75"/>
    <w:rsid w:val="00024E11"/>
    <w:rsid w:val="00033322"/>
    <w:rsid w:val="00034D15"/>
    <w:rsid w:val="00044D3F"/>
    <w:rsid w:val="00053F49"/>
    <w:rsid w:val="000B1020"/>
    <w:rsid w:val="000B64DA"/>
    <w:rsid w:val="000C63E9"/>
    <w:rsid w:val="000C6ACE"/>
    <w:rsid w:val="000D19CE"/>
    <w:rsid w:val="000F44BD"/>
    <w:rsid w:val="00100011"/>
    <w:rsid w:val="00102353"/>
    <w:rsid w:val="00103251"/>
    <w:rsid w:val="0011048C"/>
    <w:rsid w:val="00121E49"/>
    <w:rsid w:val="00123964"/>
    <w:rsid w:val="00134A75"/>
    <w:rsid w:val="001402A7"/>
    <w:rsid w:val="001443AA"/>
    <w:rsid w:val="0014590E"/>
    <w:rsid w:val="00150111"/>
    <w:rsid w:val="0015417C"/>
    <w:rsid w:val="001742C5"/>
    <w:rsid w:val="00181EDA"/>
    <w:rsid w:val="001846DF"/>
    <w:rsid w:val="00187BD5"/>
    <w:rsid w:val="00187EAD"/>
    <w:rsid w:val="00191841"/>
    <w:rsid w:val="00192C8E"/>
    <w:rsid w:val="00193D49"/>
    <w:rsid w:val="001A0583"/>
    <w:rsid w:val="001A1146"/>
    <w:rsid w:val="001A3076"/>
    <w:rsid w:val="001A38B8"/>
    <w:rsid w:val="001A7DF8"/>
    <w:rsid w:val="001B1797"/>
    <w:rsid w:val="001B2482"/>
    <w:rsid w:val="001C0B25"/>
    <w:rsid w:val="001C3DDF"/>
    <w:rsid w:val="001D3375"/>
    <w:rsid w:val="001D6584"/>
    <w:rsid w:val="00207B83"/>
    <w:rsid w:val="00215AF0"/>
    <w:rsid w:val="00215FCA"/>
    <w:rsid w:val="00231A17"/>
    <w:rsid w:val="00234A82"/>
    <w:rsid w:val="00242C5B"/>
    <w:rsid w:val="002456DC"/>
    <w:rsid w:val="00245AE7"/>
    <w:rsid w:val="002579C9"/>
    <w:rsid w:val="0026539D"/>
    <w:rsid w:val="00271DEE"/>
    <w:rsid w:val="0027689D"/>
    <w:rsid w:val="00284D5E"/>
    <w:rsid w:val="00296429"/>
    <w:rsid w:val="002A0CBF"/>
    <w:rsid w:val="002A495B"/>
    <w:rsid w:val="002B40E4"/>
    <w:rsid w:val="002B4818"/>
    <w:rsid w:val="002B7718"/>
    <w:rsid w:val="002C5309"/>
    <w:rsid w:val="002D11D4"/>
    <w:rsid w:val="002E2B70"/>
    <w:rsid w:val="0032226A"/>
    <w:rsid w:val="0032673B"/>
    <w:rsid w:val="00327440"/>
    <w:rsid w:val="00330A2C"/>
    <w:rsid w:val="00341200"/>
    <w:rsid w:val="00343882"/>
    <w:rsid w:val="00345D84"/>
    <w:rsid w:val="00354641"/>
    <w:rsid w:val="003736F9"/>
    <w:rsid w:val="00396B52"/>
    <w:rsid w:val="003A33F0"/>
    <w:rsid w:val="003A515B"/>
    <w:rsid w:val="003B15F9"/>
    <w:rsid w:val="003C0A26"/>
    <w:rsid w:val="003D495A"/>
    <w:rsid w:val="003E083E"/>
    <w:rsid w:val="00405951"/>
    <w:rsid w:val="00415650"/>
    <w:rsid w:val="00420C85"/>
    <w:rsid w:val="00422476"/>
    <w:rsid w:val="00423CCD"/>
    <w:rsid w:val="004250EE"/>
    <w:rsid w:val="00440ABE"/>
    <w:rsid w:val="0047585C"/>
    <w:rsid w:val="00486420"/>
    <w:rsid w:val="00487D02"/>
    <w:rsid w:val="0049137E"/>
    <w:rsid w:val="00492EBE"/>
    <w:rsid w:val="004A50BD"/>
    <w:rsid w:val="004B2326"/>
    <w:rsid w:val="004B6365"/>
    <w:rsid w:val="004C056F"/>
    <w:rsid w:val="004C46B0"/>
    <w:rsid w:val="004D0CE4"/>
    <w:rsid w:val="004E122A"/>
    <w:rsid w:val="004E2E70"/>
    <w:rsid w:val="004F1194"/>
    <w:rsid w:val="004F1A9C"/>
    <w:rsid w:val="004F23B7"/>
    <w:rsid w:val="00500F89"/>
    <w:rsid w:val="00501336"/>
    <w:rsid w:val="00525ABD"/>
    <w:rsid w:val="005368F5"/>
    <w:rsid w:val="005408BA"/>
    <w:rsid w:val="00553C68"/>
    <w:rsid w:val="00555A30"/>
    <w:rsid w:val="00574769"/>
    <w:rsid w:val="00582987"/>
    <w:rsid w:val="00587237"/>
    <w:rsid w:val="00596544"/>
    <w:rsid w:val="00596B6B"/>
    <w:rsid w:val="005A665A"/>
    <w:rsid w:val="005A7935"/>
    <w:rsid w:val="005B5965"/>
    <w:rsid w:val="005B5CD6"/>
    <w:rsid w:val="005C7396"/>
    <w:rsid w:val="005D2E62"/>
    <w:rsid w:val="005D5F22"/>
    <w:rsid w:val="005E1C11"/>
    <w:rsid w:val="005E2B80"/>
    <w:rsid w:val="005F5DD0"/>
    <w:rsid w:val="006046CA"/>
    <w:rsid w:val="00613C4A"/>
    <w:rsid w:val="00623380"/>
    <w:rsid w:val="0064162D"/>
    <w:rsid w:val="00644DEA"/>
    <w:rsid w:val="00655C3E"/>
    <w:rsid w:val="00656619"/>
    <w:rsid w:val="006633E0"/>
    <w:rsid w:val="00665497"/>
    <w:rsid w:val="00672CE1"/>
    <w:rsid w:val="006768D4"/>
    <w:rsid w:val="00680D95"/>
    <w:rsid w:val="00683F8D"/>
    <w:rsid w:val="006A0258"/>
    <w:rsid w:val="006C24B3"/>
    <w:rsid w:val="006C2C6D"/>
    <w:rsid w:val="006C3AAD"/>
    <w:rsid w:val="006C3E63"/>
    <w:rsid w:val="006D1401"/>
    <w:rsid w:val="006E2AB4"/>
    <w:rsid w:val="006E719F"/>
    <w:rsid w:val="006F2F38"/>
    <w:rsid w:val="006F7F9B"/>
    <w:rsid w:val="00701353"/>
    <w:rsid w:val="00726CA1"/>
    <w:rsid w:val="00731C39"/>
    <w:rsid w:val="00731CC5"/>
    <w:rsid w:val="00755DF5"/>
    <w:rsid w:val="00757480"/>
    <w:rsid w:val="00764951"/>
    <w:rsid w:val="00773284"/>
    <w:rsid w:val="007A011F"/>
    <w:rsid w:val="007A647C"/>
    <w:rsid w:val="007C4819"/>
    <w:rsid w:val="007E2D63"/>
    <w:rsid w:val="00811F68"/>
    <w:rsid w:val="008144CB"/>
    <w:rsid w:val="0081655F"/>
    <w:rsid w:val="008305C4"/>
    <w:rsid w:val="008307C7"/>
    <w:rsid w:val="00832110"/>
    <w:rsid w:val="008477ED"/>
    <w:rsid w:val="008503B8"/>
    <w:rsid w:val="0085314A"/>
    <w:rsid w:val="0086208F"/>
    <w:rsid w:val="00862282"/>
    <w:rsid w:val="00866535"/>
    <w:rsid w:val="00867083"/>
    <w:rsid w:val="00873C36"/>
    <w:rsid w:val="008768C8"/>
    <w:rsid w:val="0088014E"/>
    <w:rsid w:val="00880F9E"/>
    <w:rsid w:val="00884B43"/>
    <w:rsid w:val="00890604"/>
    <w:rsid w:val="008A15FF"/>
    <w:rsid w:val="008A21A4"/>
    <w:rsid w:val="008D30D4"/>
    <w:rsid w:val="008F5366"/>
    <w:rsid w:val="008F6A06"/>
    <w:rsid w:val="00900E77"/>
    <w:rsid w:val="00902F84"/>
    <w:rsid w:val="00907B52"/>
    <w:rsid w:val="0091052E"/>
    <w:rsid w:val="009200C3"/>
    <w:rsid w:val="0096440E"/>
    <w:rsid w:val="009814DE"/>
    <w:rsid w:val="00981603"/>
    <w:rsid w:val="009B1A32"/>
    <w:rsid w:val="009C4183"/>
    <w:rsid w:val="009C7684"/>
    <w:rsid w:val="009C78A3"/>
    <w:rsid w:val="009E05EF"/>
    <w:rsid w:val="00A33C73"/>
    <w:rsid w:val="00A40DA6"/>
    <w:rsid w:val="00A42BC9"/>
    <w:rsid w:val="00A668B2"/>
    <w:rsid w:val="00A67AD9"/>
    <w:rsid w:val="00A73F16"/>
    <w:rsid w:val="00A7400C"/>
    <w:rsid w:val="00A7779D"/>
    <w:rsid w:val="00A80873"/>
    <w:rsid w:val="00A8147B"/>
    <w:rsid w:val="00A858B7"/>
    <w:rsid w:val="00A93B6A"/>
    <w:rsid w:val="00A93F02"/>
    <w:rsid w:val="00AA27D4"/>
    <w:rsid w:val="00AA41AF"/>
    <w:rsid w:val="00AB3BEA"/>
    <w:rsid w:val="00AD44E1"/>
    <w:rsid w:val="00AE4728"/>
    <w:rsid w:val="00AF6514"/>
    <w:rsid w:val="00AF76BF"/>
    <w:rsid w:val="00B0079A"/>
    <w:rsid w:val="00B02F01"/>
    <w:rsid w:val="00B05D12"/>
    <w:rsid w:val="00B10173"/>
    <w:rsid w:val="00B14DC5"/>
    <w:rsid w:val="00B16B00"/>
    <w:rsid w:val="00B312E2"/>
    <w:rsid w:val="00B324B6"/>
    <w:rsid w:val="00B43163"/>
    <w:rsid w:val="00B4348A"/>
    <w:rsid w:val="00B67ACC"/>
    <w:rsid w:val="00B709AB"/>
    <w:rsid w:val="00B77524"/>
    <w:rsid w:val="00B82CEB"/>
    <w:rsid w:val="00BA6E0B"/>
    <w:rsid w:val="00BC0983"/>
    <w:rsid w:val="00BC1076"/>
    <w:rsid w:val="00BD2E6A"/>
    <w:rsid w:val="00BD3F49"/>
    <w:rsid w:val="00BD6681"/>
    <w:rsid w:val="00BE4248"/>
    <w:rsid w:val="00C15D10"/>
    <w:rsid w:val="00C163A2"/>
    <w:rsid w:val="00C33BB5"/>
    <w:rsid w:val="00C47FEF"/>
    <w:rsid w:val="00C63173"/>
    <w:rsid w:val="00C639F0"/>
    <w:rsid w:val="00C75886"/>
    <w:rsid w:val="00C76C6D"/>
    <w:rsid w:val="00C9028D"/>
    <w:rsid w:val="00C91FAC"/>
    <w:rsid w:val="00C9559F"/>
    <w:rsid w:val="00CD000D"/>
    <w:rsid w:val="00CE6089"/>
    <w:rsid w:val="00CF0131"/>
    <w:rsid w:val="00D129ED"/>
    <w:rsid w:val="00D14F92"/>
    <w:rsid w:val="00D1555C"/>
    <w:rsid w:val="00D41922"/>
    <w:rsid w:val="00D454F2"/>
    <w:rsid w:val="00D527BB"/>
    <w:rsid w:val="00D606DA"/>
    <w:rsid w:val="00D66F57"/>
    <w:rsid w:val="00D75684"/>
    <w:rsid w:val="00DA1C4B"/>
    <w:rsid w:val="00DB470D"/>
    <w:rsid w:val="00DC0A32"/>
    <w:rsid w:val="00DD52A7"/>
    <w:rsid w:val="00DE4281"/>
    <w:rsid w:val="00E02905"/>
    <w:rsid w:val="00E1762F"/>
    <w:rsid w:val="00E17F77"/>
    <w:rsid w:val="00E413D8"/>
    <w:rsid w:val="00E62B93"/>
    <w:rsid w:val="00E63A0C"/>
    <w:rsid w:val="00E64B4F"/>
    <w:rsid w:val="00E67921"/>
    <w:rsid w:val="00E7212D"/>
    <w:rsid w:val="00E74415"/>
    <w:rsid w:val="00E82894"/>
    <w:rsid w:val="00E875E5"/>
    <w:rsid w:val="00E921CA"/>
    <w:rsid w:val="00E959BB"/>
    <w:rsid w:val="00EC3F20"/>
    <w:rsid w:val="00EC6363"/>
    <w:rsid w:val="00EC73C3"/>
    <w:rsid w:val="00ED1059"/>
    <w:rsid w:val="00ED1663"/>
    <w:rsid w:val="00ED428E"/>
    <w:rsid w:val="00EF1210"/>
    <w:rsid w:val="00EF7A99"/>
    <w:rsid w:val="00F173C0"/>
    <w:rsid w:val="00F26F42"/>
    <w:rsid w:val="00F43AF9"/>
    <w:rsid w:val="00F44828"/>
    <w:rsid w:val="00F65EBF"/>
    <w:rsid w:val="00F6723A"/>
    <w:rsid w:val="00F711A2"/>
    <w:rsid w:val="00F711B9"/>
    <w:rsid w:val="00F83604"/>
    <w:rsid w:val="00F83674"/>
    <w:rsid w:val="00F931EB"/>
    <w:rsid w:val="00FA08AD"/>
    <w:rsid w:val="00FA5CB6"/>
    <w:rsid w:val="00FA6F43"/>
    <w:rsid w:val="00FC51C7"/>
    <w:rsid w:val="00FC6300"/>
    <w:rsid w:val="00FD38CD"/>
    <w:rsid w:val="00FE1D50"/>
    <w:rsid w:val="00FE2EE6"/>
    <w:rsid w:val="00FE4A04"/>
    <w:rsid w:val="00FF0C11"/>
    <w:rsid w:val="00FF1E90"/>
    <w:rsid w:val="00FF248A"/>
    <w:rsid w:val="00FF3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F0E76"/>
  <w14:defaultImageDpi w14:val="32767"/>
  <w15:chartTrackingRefBased/>
  <w15:docId w15:val="{C4A78A79-2353-4F4C-8EA2-ADC3EC1C9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14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0CBF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Chapter">
    <w:name w:val="heading Chapter"/>
    <w:basedOn w:val="Heading1"/>
    <w:qFormat/>
    <w:rsid w:val="002A0CBF"/>
    <w:pPr>
      <w:keepNext w:val="0"/>
      <w:keepLines w:val="0"/>
      <w:spacing w:before="360" w:line="480" w:lineRule="auto"/>
      <w:jc w:val="center"/>
    </w:pPr>
    <w:rPr>
      <w:rFonts w:ascii="Times New Roman" w:eastAsiaTheme="minorEastAsia" w:hAnsi="Times New Roman" w:cs="Times New Roman (Body CS)"/>
      <w:bCs/>
      <w:noProof/>
      <w:color w:val="000000" w:themeColor="text1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A0C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1A1146"/>
    <w:rPr>
      <w:rFonts w:ascii="Arial" w:eastAsiaTheme="minorHAnsi" w:hAnsi="Arial" w:cs="Arial"/>
      <w:b/>
      <w:i/>
      <w:iCs/>
      <w:sz w:val="18"/>
      <w:szCs w:val="18"/>
    </w:rPr>
  </w:style>
  <w:style w:type="table" w:styleId="TableGrid">
    <w:name w:val="Table Grid"/>
    <w:basedOn w:val="TableNormal"/>
    <w:uiPriority w:val="39"/>
    <w:rsid w:val="001A114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70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70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708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0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08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0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083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15650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2456DC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B324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24B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324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24B6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F6723A"/>
  </w:style>
  <w:style w:type="table" w:styleId="PlainTable2">
    <w:name w:val="Plain Table 2"/>
    <w:basedOn w:val="TableNormal"/>
    <w:uiPriority w:val="42"/>
    <w:rsid w:val="0032226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2226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72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ewe, Rex</dc:creator>
  <cp:keywords/>
  <dc:description/>
  <cp:lastModifiedBy>Mbewe</cp:lastModifiedBy>
  <cp:revision>7</cp:revision>
  <dcterms:created xsi:type="dcterms:W3CDTF">2022-11-16T09:35:00Z</dcterms:created>
  <dcterms:modified xsi:type="dcterms:W3CDTF">2023-01-13T16:13:00Z</dcterms:modified>
</cp:coreProperties>
</file>